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A1B" w:rsidRDefault="005A3A1B" w:rsidP="00757357">
      <w:pPr>
        <w:jc w:val="center"/>
        <w:rPr>
          <w:rFonts w:ascii="Arial" w:hAnsi="Arial" w:cs="Arial"/>
          <w:b/>
          <w:lang w:val="en-US"/>
        </w:rPr>
      </w:pPr>
    </w:p>
    <w:p w:rsidR="00BD04F7" w:rsidRDefault="005A3A1B" w:rsidP="00757357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 9</w:t>
      </w:r>
      <w:r w:rsidR="00757357" w:rsidRPr="005A3A1B">
        <w:rPr>
          <w:rFonts w:ascii="Arial" w:hAnsi="Arial" w:cs="Arial"/>
          <w:b/>
          <w:lang w:val="en-US"/>
        </w:rPr>
        <w:t xml:space="preserve"> –</w:t>
      </w:r>
      <w:r w:rsidR="007E126A" w:rsidRPr="005A3A1B">
        <w:rPr>
          <w:rFonts w:ascii="Arial" w:hAnsi="Arial" w:cs="Arial"/>
          <w:b/>
          <w:lang w:val="en-US"/>
        </w:rPr>
        <w:t xml:space="preserve"> Phasing</w:t>
      </w:r>
    </w:p>
    <w:p w:rsidR="007E126A" w:rsidRPr="005A3A1B" w:rsidRDefault="007E126A" w:rsidP="007E126A">
      <w:pPr>
        <w:rPr>
          <w:rFonts w:ascii="Arial" w:hAnsi="Arial" w:cs="Arial"/>
          <w:lang w:val="en-US"/>
        </w:rPr>
      </w:pPr>
    </w:p>
    <w:p w:rsidR="001A0CA8" w:rsidRPr="005A3A1B" w:rsidRDefault="001876F6" w:rsidP="001A0CA8">
      <w:pPr>
        <w:rPr>
          <w:rFonts w:ascii="Arial" w:hAnsi="Arial" w:cs="Arial"/>
          <w:lang w:val="en-US"/>
        </w:rPr>
      </w:pPr>
      <w:r w:rsidRPr="005A3A1B">
        <w:rPr>
          <w:rFonts w:ascii="Arial" w:hAnsi="Arial" w:cs="Arial"/>
          <w:lang w:val="en-US"/>
        </w:rPr>
        <w:t xml:space="preserve">Table </w:t>
      </w:r>
      <w:r w:rsidR="009B7D04" w:rsidRPr="005A3A1B">
        <w:rPr>
          <w:rFonts w:ascii="Arial" w:hAnsi="Arial" w:cs="Arial"/>
          <w:lang w:val="en-US"/>
        </w:rPr>
        <w:t xml:space="preserve">1. </w:t>
      </w:r>
      <w:r w:rsidR="00632ECC">
        <w:rPr>
          <w:rFonts w:ascii="Arial" w:hAnsi="Arial" w:cs="Arial"/>
          <w:lang w:val="en-US"/>
        </w:rPr>
        <w:t xml:space="preserve">Accessions to be phased with selected clade references and their abbreviations. </w:t>
      </w:r>
    </w:p>
    <w:tbl>
      <w:tblPr>
        <w:tblW w:w="10490" w:type="dxa"/>
        <w:tblInd w:w="562" w:type="dxa"/>
        <w:tblLook w:val="04A0" w:firstRow="1" w:lastRow="0" w:firstColumn="1" w:lastColumn="0" w:noHBand="0" w:noVBand="1"/>
      </w:tblPr>
      <w:tblGrid>
        <w:gridCol w:w="2840"/>
        <w:gridCol w:w="1980"/>
        <w:gridCol w:w="1701"/>
        <w:gridCol w:w="1984"/>
        <w:gridCol w:w="1985"/>
      </w:tblGrid>
      <w:tr w:rsidR="001A0CA8" w:rsidRPr="001A0CA8" w:rsidTr="001A0CA8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amp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lade referenc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bbreviation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lade reference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bbreviation 2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icalcarat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icalcarat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i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ci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cilis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c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osch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landulife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landulifer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l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truncat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pelt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pel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urke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ibuyanensis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ib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urke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ibuyanensis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ib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urke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ibuyanensis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ib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kampot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mirabilis 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mi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t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anguine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cilli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l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t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izumiae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jamb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jamb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ymnamphor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ymnamphor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ym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jamb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jamb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xiphioides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ymnamphor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ym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jamb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jamb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itchi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eym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itchi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i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maxima 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maxi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elli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mirabilis 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mi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merrill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merr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fles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fles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l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flesia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fles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l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bokorensis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t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anguine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cilli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l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t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ngustifol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cilis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c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hispid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hisp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fles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fles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afl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rigidifol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t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u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pectabilis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pec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tobaic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llari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mp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tobaic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toba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clipeat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ogeli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og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ricos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nt</w:t>
            </w:r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itchi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ogeli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og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itchi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veit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eania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ciliflor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graf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sp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nipah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anip</w:t>
            </w:r>
            <w:proofErr w:type="spellEnd"/>
          </w:p>
        </w:tc>
      </w:tr>
      <w:tr w:rsidR="001A0CA8" w:rsidRPr="001A0CA8" w:rsidTr="001A0CA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lowii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x </w:t>
            </w: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campanul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faizalian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faiz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campanulata</w:t>
            </w:r>
            <w:proofErr w:type="spellEnd"/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CA8" w:rsidRPr="001A0CA8" w:rsidRDefault="001A0CA8" w:rsidP="001A0C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0CA8">
              <w:rPr>
                <w:rFonts w:ascii="Calibri" w:eastAsia="Times New Roman" w:hAnsi="Calibri" w:cs="Calibri"/>
                <w:color w:val="000000"/>
                <w:lang w:eastAsia="en-AU"/>
              </w:rPr>
              <w:t>camp</w:t>
            </w:r>
          </w:p>
        </w:tc>
      </w:tr>
    </w:tbl>
    <w:p w:rsidR="009B7D04" w:rsidRPr="005A3A1B" w:rsidRDefault="009B7D04" w:rsidP="007E126A">
      <w:pPr>
        <w:rPr>
          <w:rFonts w:ascii="Arial" w:hAnsi="Arial" w:cs="Arial"/>
          <w:lang w:val="en-US"/>
        </w:rPr>
      </w:pPr>
    </w:p>
    <w:p w:rsidR="009B7D04" w:rsidRPr="005A3A1B" w:rsidRDefault="009B7D04" w:rsidP="007E126A">
      <w:pPr>
        <w:rPr>
          <w:rFonts w:ascii="Arial" w:hAnsi="Arial" w:cs="Arial"/>
          <w:lang w:val="en-US"/>
        </w:rPr>
      </w:pPr>
    </w:p>
    <w:p w:rsidR="007E126A" w:rsidRDefault="00B750C4" w:rsidP="007E126A">
      <w:pPr>
        <w:rPr>
          <w:rFonts w:ascii="Arial" w:hAnsi="Arial" w:cs="Arial"/>
          <w:lang w:val="en-US"/>
        </w:rPr>
      </w:pPr>
      <w:r w:rsidRPr="005A3A1B">
        <w:rPr>
          <w:rFonts w:ascii="Arial" w:hAnsi="Arial" w:cs="Arial"/>
          <w:lang w:val="en-US"/>
        </w:rPr>
        <w:t xml:space="preserve">Table </w:t>
      </w:r>
      <w:r w:rsidR="009B7D04" w:rsidRPr="005A3A1B">
        <w:rPr>
          <w:rFonts w:ascii="Arial" w:hAnsi="Arial" w:cs="Arial"/>
          <w:lang w:val="en-US"/>
        </w:rPr>
        <w:t>2</w:t>
      </w:r>
      <w:r w:rsidRPr="005A3A1B">
        <w:rPr>
          <w:rFonts w:ascii="Arial" w:hAnsi="Arial" w:cs="Arial"/>
          <w:lang w:val="en-US"/>
        </w:rPr>
        <w:t>. Percentages of reads matching unambiguously to</w:t>
      </w:r>
      <w:r w:rsidR="004A1A0C">
        <w:rPr>
          <w:rFonts w:ascii="Arial" w:hAnsi="Arial" w:cs="Arial"/>
          <w:lang w:val="en-US"/>
        </w:rPr>
        <w:t xml:space="preserve"> each reference</w:t>
      </w:r>
      <w:r w:rsidR="008D5BA6">
        <w:rPr>
          <w:rFonts w:ascii="Arial" w:hAnsi="Arial" w:cs="Arial"/>
          <w:lang w:val="en-US"/>
        </w:rPr>
        <w:t xml:space="preserve"> (from original read files consisting of on-target and off-target reads)</w:t>
      </w:r>
      <w:r w:rsidR="004A1A0C">
        <w:rPr>
          <w:rFonts w:ascii="Arial" w:hAnsi="Arial" w:cs="Arial"/>
          <w:lang w:val="en-US"/>
        </w:rPr>
        <w:t>, with the exact prop</w:t>
      </w:r>
      <w:bookmarkStart w:id="0" w:name="_GoBack"/>
      <w:bookmarkEnd w:id="0"/>
      <w:r w:rsidR="004A1A0C">
        <w:rPr>
          <w:rFonts w:ascii="Arial" w:hAnsi="Arial" w:cs="Arial"/>
          <w:lang w:val="en-US"/>
        </w:rPr>
        <w:t xml:space="preserve">ortions of the highest/lower value, approximate proportions using whole numbers. </w:t>
      </w:r>
    </w:p>
    <w:p w:rsidR="004A1A0C" w:rsidRDefault="004A1A0C" w:rsidP="007E126A">
      <w:pPr>
        <w:rPr>
          <w:rFonts w:ascii="Arial" w:hAnsi="Arial" w:cs="Arial"/>
          <w:lang w:val="en-US"/>
        </w:rPr>
      </w:pPr>
    </w:p>
    <w:tbl>
      <w:tblPr>
        <w:tblW w:w="13655" w:type="dxa"/>
        <w:tblInd w:w="562" w:type="dxa"/>
        <w:tblLook w:val="04A0" w:firstRow="1" w:lastRow="0" w:firstColumn="1" w:lastColumn="0" w:noHBand="0" w:noVBand="1"/>
      </w:tblPr>
      <w:tblGrid>
        <w:gridCol w:w="1681"/>
        <w:gridCol w:w="424"/>
        <w:gridCol w:w="424"/>
        <w:gridCol w:w="424"/>
        <w:gridCol w:w="424"/>
        <w:gridCol w:w="424"/>
        <w:gridCol w:w="424"/>
        <w:gridCol w:w="424"/>
        <w:gridCol w:w="425"/>
        <w:gridCol w:w="425"/>
        <w:gridCol w:w="508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508"/>
        <w:gridCol w:w="426"/>
        <w:gridCol w:w="426"/>
        <w:gridCol w:w="808"/>
        <w:gridCol w:w="794"/>
      </w:tblGrid>
      <w:tr w:rsidR="00683430" w:rsidRPr="004A1A0C" w:rsidTr="00683430">
        <w:trPr>
          <w:trHeight w:val="975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ample name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bica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mpu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raci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lan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vent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elt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ibu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mir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ura</w:t>
            </w:r>
            <w:proofErr w:type="spellEnd"/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rll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jamb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ymn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veit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maxi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merr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afl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sp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pec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tob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voge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grafl</w:t>
            </w:r>
            <w:proofErr w:type="spellEnd"/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nip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faiz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amp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exact</w:t>
            </w:r>
            <w:proofErr w:type="gramEnd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prop.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pprox</w:t>
            </w:r>
            <w:proofErr w:type="gramEnd"/>
            <w:r w:rsidRPr="004A1A0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. prop.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pullari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racilis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pullari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fflesian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pullari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baic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gustifoli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1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ellii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icalcarat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pullari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7.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2.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okorensis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ntricos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5.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5.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oschian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landulifer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1.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rkei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ntricos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2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rkei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ntricos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6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2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rkei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ntricos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3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2.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2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lipeat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ntricos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eanian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5.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12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ymnamphor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8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zumiae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ntricos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kampotian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wii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mpanulat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2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6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rafflesian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pullari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2.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2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fflesian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pullari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9.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9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gidifoli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6.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8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nguine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6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2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nguine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8.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13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2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runcata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ntricosa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2.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3.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itchii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/1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eitchii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x </w:t>
            </w: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ymae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5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/2</w:t>
            </w:r>
          </w:p>
        </w:tc>
      </w:tr>
      <w:tr w:rsidR="00683430" w:rsidRPr="004A1A0C" w:rsidTr="00683430">
        <w:trPr>
          <w:trHeight w:val="30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xiphioides</w:t>
            </w:r>
            <w:proofErr w:type="spellEnd"/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4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8.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CB6B43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</w:pPr>
            <w:r w:rsidRPr="00CB6B43">
              <w:rPr>
                <w:rFonts w:ascii="Arial" w:eastAsia="Times New Roman" w:hAnsi="Arial" w:cs="Arial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430" w:rsidRPr="004A1A0C" w:rsidRDefault="00683430" w:rsidP="004A1A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4A1A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/1</w:t>
            </w:r>
          </w:p>
        </w:tc>
      </w:tr>
    </w:tbl>
    <w:p w:rsidR="004A1A0C" w:rsidRDefault="004A1A0C" w:rsidP="007E126A">
      <w:pPr>
        <w:rPr>
          <w:rFonts w:ascii="Arial" w:hAnsi="Arial" w:cs="Arial"/>
          <w:lang w:val="en-US"/>
        </w:rPr>
      </w:pPr>
    </w:p>
    <w:sectPr w:rsidR="004A1A0C" w:rsidSect="004A1A0C">
      <w:pgSz w:w="16838" w:h="11906" w:orient="landscape"/>
      <w:pgMar w:top="851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357"/>
    <w:rsid w:val="00037CD4"/>
    <w:rsid w:val="00136784"/>
    <w:rsid w:val="001876F6"/>
    <w:rsid w:val="001A0CA8"/>
    <w:rsid w:val="004A1A0C"/>
    <w:rsid w:val="005A3A1B"/>
    <w:rsid w:val="005B3DC8"/>
    <w:rsid w:val="00632ECC"/>
    <w:rsid w:val="00677F66"/>
    <w:rsid w:val="00683430"/>
    <w:rsid w:val="00757357"/>
    <w:rsid w:val="007E126A"/>
    <w:rsid w:val="00824890"/>
    <w:rsid w:val="00832A04"/>
    <w:rsid w:val="008D5BA6"/>
    <w:rsid w:val="009B7D04"/>
    <w:rsid w:val="00AC5AD4"/>
    <w:rsid w:val="00B750C4"/>
    <w:rsid w:val="00C654FA"/>
    <w:rsid w:val="00CB6B43"/>
    <w:rsid w:val="00E75CF1"/>
    <w:rsid w:val="00F1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7FD0"/>
  <w15:chartTrackingRefBased/>
  <w15:docId w15:val="{BDAD0547-6D56-4620-8378-E7DDD9DC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1A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1A0C"/>
    <w:rPr>
      <w:color w:val="954F72"/>
      <w:u w:val="single"/>
    </w:rPr>
  </w:style>
  <w:style w:type="paragraph" w:customStyle="1" w:styleId="msonormal0">
    <w:name w:val="msonormal"/>
    <w:basedOn w:val="Normal"/>
    <w:rsid w:val="004A1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A1A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A1A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67">
    <w:name w:val="xl67"/>
    <w:basedOn w:val="Normal"/>
    <w:rsid w:val="004A1A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68">
    <w:name w:val="xl68"/>
    <w:basedOn w:val="Normal"/>
    <w:rsid w:val="004A1A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69">
    <w:name w:val="xl69"/>
    <w:basedOn w:val="Normal"/>
    <w:rsid w:val="004A1A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0">
    <w:name w:val="xl70"/>
    <w:basedOn w:val="Normal"/>
    <w:rsid w:val="004A1A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1">
    <w:name w:val="xl71"/>
    <w:basedOn w:val="Normal"/>
    <w:rsid w:val="004A1A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2">
    <w:name w:val="xl72"/>
    <w:basedOn w:val="Normal"/>
    <w:rsid w:val="004A1A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n-AU"/>
    </w:rPr>
  </w:style>
  <w:style w:type="paragraph" w:customStyle="1" w:styleId="xl73">
    <w:name w:val="xl73"/>
    <w:basedOn w:val="Normal"/>
    <w:rsid w:val="004A1A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3</TotalTime>
  <Pages>3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Nauheimer</dc:creator>
  <cp:keywords/>
  <dc:description/>
  <cp:lastModifiedBy>Lars Nauheimer</cp:lastModifiedBy>
  <cp:revision>17</cp:revision>
  <dcterms:created xsi:type="dcterms:W3CDTF">2020-10-01T23:32:00Z</dcterms:created>
  <dcterms:modified xsi:type="dcterms:W3CDTF">2021-02-16T08:16:00Z</dcterms:modified>
</cp:coreProperties>
</file>